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4F371" w14:textId="77777777" w:rsidR="00983DA8" w:rsidRPr="00EC2217" w:rsidRDefault="001A1D28" w:rsidP="00090484">
      <w:pPr>
        <w:widowControl/>
        <w:tabs>
          <w:tab w:val="left" w:pos="12474"/>
        </w:tabs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C2217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Pr="00EC221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C221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C2217">
        <w:rPr>
          <w:rFonts w:ascii="Times New Roman" w:hAnsi="Times New Roman" w:cs="Times New Roman"/>
          <w:b/>
          <w:sz w:val="24"/>
          <w:szCs w:val="24"/>
        </w:rPr>
        <w:t>1 Antibodies used for flow cytometr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871"/>
        <w:gridCol w:w="1075"/>
        <w:gridCol w:w="1102"/>
        <w:gridCol w:w="1474"/>
        <w:gridCol w:w="994"/>
        <w:gridCol w:w="1860"/>
        <w:gridCol w:w="4580"/>
      </w:tblGrid>
      <w:tr w:rsidR="0071789C" w:rsidRPr="00EC2217" w14:paraId="2DCC21D9" w14:textId="77777777" w:rsidTr="009D05F9">
        <w:tc>
          <w:tcPr>
            <w:tcW w:w="0" w:type="auto"/>
            <w:gridSpan w:val="7"/>
            <w:tcBorders>
              <w:bottom w:val="single" w:sz="4" w:space="0" w:color="auto"/>
              <w:right w:val="nil"/>
            </w:tcBorders>
          </w:tcPr>
          <w:p w14:paraId="56EC1775" w14:textId="77777777" w:rsidR="00E7377E" w:rsidRPr="00EC2217" w:rsidRDefault="001A1D28" w:rsidP="009D05F9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ascii="Times New Roman" w:hAnsi="Times New Roman" w:cs="Times New Roman" w:hint="eastAsia"/>
                <w:sz w:val="24"/>
                <w:szCs w:val="24"/>
              </w:rPr>
              <w:t>Flurochrome and cell markers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3A4CC270" w14:textId="77777777" w:rsidR="00E7377E" w:rsidRPr="00EC2217" w:rsidRDefault="001A1D28" w:rsidP="009D05F9">
            <w:pPr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 xml:space="preserve">Main </w:t>
            </w:r>
            <w:r w:rsidRPr="00EC2217">
              <w:rPr>
                <w:sz w:val="24"/>
                <w:szCs w:val="24"/>
              </w:rPr>
              <w:t>subpopulation</w:t>
            </w:r>
            <w:r w:rsidRPr="00EC2217">
              <w:rPr>
                <w:rFonts w:hint="eastAsia"/>
                <w:sz w:val="24"/>
                <w:szCs w:val="24"/>
              </w:rPr>
              <w:t>s identifiable</w:t>
            </w:r>
          </w:p>
        </w:tc>
      </w:tr>
      <w:tr w:rsidR="0071789C" w:rsidRPr="00EC2217" w14:paraId="2E144A92" w14:textId="77777777" w:rsidTr="009D05F9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0B3B4F89" w14:textId="77777777" w:rsidR="00E7377E" w:rsidRPr="00EC2217" w:rsidRDefault="001A1D28" w:rsidP="009D05F9">
            <w:pPr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FIT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66FC1B" w14:textId="77777777" w:rsidR="00E7377E" w:rsidRPr="00EC2217" w:rsidRDefault="001A1D28" w:rsidP="009D05F9">
            <w:pPr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E280A1" w14:textId="77777777" w:rsidR="00E7377E" w:rsidRPr="00EC2217" w:rsidRDefault="001A1D28" w:rsidP="009D05F9">
            <w:pPr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AP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6DA52F" w14:textId="77777777" w:rsidR="00E7377E" w:rsidRPr="00EC2217" w:rsidRDefault="001A1D28" w:rsidP="009D05F9">
            <w:pPr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APC-Cy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66F049" w14:textId="77777777" w:rsidR="00E7377E" w:rsidRPr="00EC2217" w:rsidRDefault="001A1D28" w:rsidP="009D05F9">
            <w:pPr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PerCP-Cy5.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1D163B" w14:textId="77777777" w:rsidR="00E7377E" w:rsidRPr="00EC2217" w:rsidRDefault="001A1D28" w:rsidP="009D05F9">
            <w:pPr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PE/Cy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EABCFC" w14:textId="77777777" w:rsidR="00E7377E" w:rsidRPr="00EC2217" w:rsidRDefault="001A1D28" w:rsidP="009D05F9">
            <w:pPr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Alexa Fluor-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160EA95" w14:textId="77777777" w:rsidR="00E7377E" w:rsidRPr="00EC2217" w:rsidRDefault="00E7377E" w:rsidP="009D05F9">
            <w:pPr>
              <w:rPr>
                <w:sz w:val="24"/>
                <w:szCs w:val="24"/>
              </w:rPr>
            </w:pPr>
          </w:p>
        </w:tc>
      </w:tr>
      <w:tr w:rsidR="0071789C" w:rsidRPr="00EC2217" w14:paraId="1F099C0B" w14:textId="77777777" w:rsidTr="009D05F9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B7D8101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45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AE584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C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3F736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45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F88A4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9D3FE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69E00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840F7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C010AD7" w14:textId="77777777" w:rsidR="00E7377E" w:rsidRPr="00EC2217" w:rsidRDefault="001A1D28" w:rsidP="009D05F9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4,</w:t>
            </w:r>
            <w:r w:rsidR="00557579" w:rsidRPr="00EC2217">
              <w:rPr>
                <w:sz w:val="24"/>
                <w:szCs w:val="24"/>
              </w:rPr>
              <w:t xml:space="preserve"> </w:t>
            </w:r>
            <w:r w:rsidRPr="00EC2217">
              <w:rPr>
                <w:rFonts w:hint="eastAsia"/>
                <w:sz w:val="24"/>
                <w:szCs w:val="24"/>
              </w:rPr>
              <w:t>CD8-</w:t>
            </w:r>
            <w:r w:rsidRPr="00EC2217">
              <w:rPr>
                <w:sz w:val="24"/>
                <w:szCs w:val="24"/>
              </w:rPr>
              <w:t>naïve</w:t>
            </w:r>
            <w:r w:rsidRPr="00EC2217">
              <w:rPr>
                <w:rFonts w:hint="eastAsia"/>
                <w:sz w:val="24"/>
                <w:szCs w:val="24"/>
              </w:rPr>
              <w:t xml:space="preserve"> and memory T-cell subsets</w:t>
            </w:r>
          </w:p>
        </w:tc>
      </w:tr>
      <w:tr w:rsidR="0071789C" w:rsidRPr="00EC2217" w14:paraId="452118D5" w14:textId="77777777" w:rsidTr="009D05F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B425D7" w14:textId="77777777" w:rsidR="00E7377E" w:rsidRPr="00EC2217" w:rsidRDefault="00E7377E" w:rsidP="00BE6E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C8CC2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0DEA6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A36A2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EC4C3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F337E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773FE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FOXP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F99DA2" w14:textId="77777777" w:rsidR="00E7377E" w:rsidRPr="00EC2217" w:rsidRDefault="001A1D28" w:rsidP="009D05F9">
            <w:pPr>
              <w:jc w:val="center"/>
              <w:rPr>
                <w:sz w:val="24"/>
                <w:szCs w:val="24"/>
              </w:rPr>
            </w:pPr>
            <w:r w:rsidRPr="00EC2217">
              <w:rPr>
                <w:sz w:val="24"/>
                <w:szCs w:val="24"/>
              </w:rPr>
              <w:t>T</w:t>
            </w:r>
            <w:r w:rsidRPr="00EC2217">
              <w:rPr>
                <w:rFonts w:hint="eastAsia"/>
                <w:sz w:val="24"/>
                <w:szCs w:val="24"/>
              </w:rPr>
              <w:t>regs</w:t>
            </w:r>
          </w:p>
        </w:tc>
      </w:tr>
      <w:tr w:rsidR="0071789C" w:rsidRPr="00EC2217" w14:paraId="143D1149" w14:textId="77777777" w:rsidTr="009D05F9">
        <w:tc>
          <w:tcPr>
            <w:tcW w:w="0" w:type="auto"/>
            <w:tcBorders>
              <w:top w:val="nil"/>
              <w:right w:val="nil"/>
            </w:tcBorders>
          </w:tcPr>
          <w:p w14:paraId="21C27A13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IFN-</w:t>
            </w:r>
            <w:r w:rsidRPr="00EC2217">
              <w:rPr>
                <w:rFonts w:hint="eastAsia"/>
                <w:sz w:val="24"/>
                <w:szCs w:val="24"/>
              </w:rPr>
              <w:t>γ</w:t>
            </w:r>
            <w:r w:rsidRPr="00EC2217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D1E473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IL-17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35D66F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IL-4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70452E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1ABBEB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A807C7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3F3C39" w14:textId="77777777" w:rsidR="00E7377E" w:rsidRPr="00EC2217" w:rsidRDefault="001A1D28" w:rsidP="00BE6E9B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6F65C3A" w14:textId="77777777" w:rsidR="00E7377E" w:rsidRPr="00EC2217" w:rsidRDefault="001A1D28" w:rsidP="009D05F9">
            <w:pPr>
              <w:jc w:val="center"/>
              <w:rPr>
                <w:sz w:val="24"/>
                <w:szCs w:val="24"/>
              </w:rPr>
            </w:pPr>
            <w:r w:rsidRPr="00EC2217">
              <w:rPr>
                <w:rFonts w:hint="eastAsia"/>
                <w:sz w:val="24"/>
                <w:szCs w:val="24"/>
              </w:rPr>
              <w:t>Th1, Th2, Th17 and Tc1 cells</w:t>
            </w:r>
          </w:p>
        </w:tc>
      </w:tr>
    </w:tbl>
    <w:p w14:paraId="05CCECCC" w14:textId="77777777" w:rsidR="00E7377E" w:rsidRPr="00EC2217" w:rsidRDefault="00E7377E" w:rsidP="00983DA8">
      <w:pPr>
        <w:rPr>
          <w:rFonts w:ascii="Times New Roman" w:hAnsi="Times New Roman" w:cs="Times New Roman"/>
          <w:b/>
          <w:sz w:val="24"/>
          <w:szCs w:val="24"/>
        </w:rPr>
      </w:pPr>
    </w:p>
    <w:p w14:paraId="21A50855" w14:textId="77777777" w:rsidR="00A40C90" w:rsidRPr="00EC2217" w:rsidRDefault="001A1D28" w:rsidP="00A40C90">
      <w:pPr>
        <w:rPr>
          <w:rFonts w:ascii="Times New Roman" w:hAnsi="Times New Roman" w:cs="Times New Roman"/>
          <w:b/>
          <w:sz w:val="24"/>
          <w:szCs w:val="24"/>
        </w:rPr>
      </w:pPr>
      <w:r w:rsidRPr="00EC2217">
        <w:rPr>
          <w:rFonts w:ascii="Times New Roman" w:hAnsi="Times New Roman" w:cs="Times New Roman" w:hint="eastAsia"/>
          <w:b/>
          <w:sz w:val="24"/>
          <w:szCs w:val="24"/>
        </w:rPr>
        <w:t>*:  Antibodies for intracellular staining.</w:t>
      </w:r>
    </w:p>
    <w:p w14:paraId="533D5D86" w14:textId="77777777" w:rsidR="003301F8" w:rsidRPr="00EC2217" w:rsidRDefault="003301F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7439C3CE" w14:textId="77777777" w:rsidR="003301F8" w:rsidRPr="00EC2217" w:rsidRDefault="003301F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6719A5C7" w14:textId="77777777" w:rsidR="003301F8" w:rsidRPr="00EC2217" w:rsidRDefault="003301F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5DF9AB84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4E35DA31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03007195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43120432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2537CC4F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68A5AA85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368B9685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241A3CDE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1D9DCE3E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49FDDFD6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2B81013D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0F195B9A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5ADBDFA3" w14:textId="77777777" w:rsidR="00FA38C8" w:rsidRPr="00EC2217" w:rsidRDefault="00FA38C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3D37600D" w14:textId="77777777" w:rsidR="00E12258" w:rsidRPr="00EC2217" w:rsidRDefault="00E12258" w:rsidP="00C35953">
      <w:pPr>
        <w:rPr>
          <w:rFonts w:ascii="Times New Roman" w:hAnsi="Times New Roman" w:cs="Times New Roman"/>
          <w:b/>
          <w:sz w:val="24"/>
          <w:szCs w:val="24"/>
        </w:rPr>
      </w:pPr>
    </w:p>
    <w:p w14:paraId="6E3F121C" w14:textId="246F5723" w:rsidR="00A40C90" w:rsidRPr="00EC2217" w:rsidRDefault="00A73BFF" w:rsidP="00746320">
      <w:pPr>
        <w:rPr>
          <w:rFonts w:ascii="Times New Roman" w:hAnsi="Times New Roman"/>
          <w:b/>
          <w:bCs/>
          <w:kern w:val="0"/>
          <w:sz w:val="24"/>
          <w:szCs w:val="24"/>
        </w:rPr>
      </w:pPr>
      <w:r w:rsidRPr="00EC2217">
        <w:rPr>
          <w:rFonts w:ascii="Times New Roman" w:hAnsi="Times New Roman" w:hint="eastAsia"/>
          <w:b/>
          <w:bCs/>
          <w:kern w:val="0"/>
          <w:sz w:val="24"/>
          <w:szCs w:val="24"/>
        </w:rPr>
        <w:lastRenderedPageBreak/>
        <w:t>Supplemental Table S</w:t>
      </w:r>
      <w:r w:rsidR="002153C2" w:rsidRPr="00EC2217">
        <w:rPr>
          <w:rFonts w:ascii="Times New Roman" w:hAnsi="Times New Roman"/>
          <w:b/>
          <w:bCs/>
          <w:kern w:val="0"/>
          <w:sz w:val="24"/>
          <w:szCs w:val="24"/>
        </w:rPr>
        <w:t>2</w:t>
      </w:r>
      <w:r w:rsidR="001A1D28" w:rsidRPr="00EC221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Correlation</w:t>
      </w:r>
      <w:r w:rsidR="001A1D28" w:rsidRPr="00EC2217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analysis between </w:t>
      </w:r>
      <w:r w:rsidR="001A1D28" w:rsidRPr="00EC2217">
        <w:rPr>
          <w:rFonts w:ascii="Times New Roman" w:hAnsi="Times New Roman"/>
          <w:b/>
          <w:bCs/>
          <w:kern w:val="0"/>
          <w:sz w:val="24"/>
          <w:szCs w:val="24"/>
        </w:rPr>
        <w:t>peripheral</w:t>
      </w:r>
      <w:r w:rsidR="00746320" w:rsidRPr="00EC2217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T-cell subset frequencies and anthropometric</w:t>
      </w:r>
      <w:r w:rsidR="001A1D28" w:rsidRPr="00EC221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and</w:t>
      </w:r>
      <w:r w:rsidR="00746320" w:rsidRPr="00EC2217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metabolic variables and islet autoantibodies for all groups</w:t>
      </w:r>
    </w:p>
    <w:p w14:paraId="04A6AFA4" w14:textId="77777777" w:rsidR="00F957FF" w:rsidRPr="00EC2217" w:rsidRDefault="00F957FF" w:rsidP="00746320">
      <w:pPr>
        <w:rPr>
          <w:rFonts w:ascii="Times New Roman" w:hAnsi="Times New Roman"/>
          <w:bCs/>
          <w:kern w:val="0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816"/>
        <w:gridCol w:w="1128"/>
        <w:gridCol w:w="1208"/>
        <w:gridCol w:w="1006"/>
        <w:gridCol w:w="1127"/>
        <w:gridCol w:w="849"/>
        <w:gridCol w:w="1276"/>
        <w:gridCol w:w="1276"/>
        <w:gridCol w:w="992"/>
        <w:gridCol w:w="1116"/>
        <w:gridCol w:w="804"/>
      </w:tblGrid>
      <w:tr w:rsidR="0071789C" w:rsidRPr="00EC2217" w14:paraId="5ABC048C" w14:textId="77777777" w:rsidTr="007731AC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</w:tcPr>
          <w:p w14:paraId="09ACD69C" w14:textId="77777777" w:rsidR="00A0227A" w:rsidRPr="00EC2217" w:rsidRDefault="00A0227A" w:rsidP="009C7CE7">
            <w:pPr>
              <w:widowControl/>
              <w:jc w:val="left"/>
              <w:rPr>
                <w:rFonts w:ascii="Times New Roman" w:eastAsia="Times New Roman" w:hAnsi="Times New Roman" w:cs="SimSun"/>
                <w:kern w:val="0"/>
                <w:sz w:val="24"/>
                <w:szCs w:val="24"/>
              </w:rPr>
            </w:pPr>
          </w:p>
        </w:tc>
        <w:tc>
          <w:tcPr>
            <w:tcW w:w="5318" w:type="dxa"/>
            <w:gridSpan w:val="5"/>
            <w:shd w:val="clear" w:color="auto" w:fill="auto"/>
          </w:tcPr>
          <w:p w14:paraId="46B1E2B5" w14:textId="77777777" w:rsidR="00A0227A" w:rsidRPr="00EC2217" w:rsidRDefault="001A1D28" w:rsidP="00AB61CF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5464" w:type="dxa"/>
            <w:gridSpan w:val="5"/>
          </w:tcPr>
          <w:p w14:paraId="315310E6" w14:textId="06C9F501" w:rsidR="00A0227A" w:rsidRPr="00EC2217" w:rsidRDefault="001A1D28" w:rsidP="009C7CE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A</w:t>
            </w:r>
            <w:r w:rsidRPr="00EC2217">
              <w:rPr>
                <w:rFonts w:ascii="Times New Roman" w:eastAsia="Microsoft YaHei" w:hAnsi="Times New Roman" w:hint="eastAsia"/>
                <w:color w:val="000000"/>
                <w:kern w:val="0"/>
                <w:sz w:val="24"/>
                <w:szCs w:val="24"/>
              </w:rPr>
              <w:t>djusted</w:t>
            </w: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2217">
              <w:rPr>
                <w:rFonts w:ascii="Times New Roman" w:eastAsia="Microsoft YaHei" w:hAnsi="Times New Roman" w:hint="eastAsia"/>
                <w:color w:val="000000"/>
                <w:kern w:val="0"/>
                <w:sz w:val="24"/>
                <w:szCs w:val="24"/>
              </w:rPr>
              <w:t xml:space="preserve">for </w:t>
            </w: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age</w:t>
            </w:r>
            <w:r w:rsidRPr="00EC2217">
              <w:rPr>
                <w:rFonts w:ascii="Times New Roman" w:eastAsia="Microsoft YaHei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6496B"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sex,</w:t>
            </w: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 xml:space="preserve"> and BMI</w:t>
            </w:r>
          </w:p>
        </w:tc>
      </w:tr>
      <w:tr w:rsidR="0036496B" w:rsidRPr="00EC2217" w14:paraId="2D12D6A3" w14:textId="77777777" w:rsidTr="007731AC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</w:tcPr>
          <w:p w14:paraId="7A074327" w14:textId="77777777" w:rsidR="009C7CE7" w:rsidRPr="00EC2217" w:rsidRDefault="009C7CE7" w:rsidP="009C7CE7">
            <w:pPr>
              <w:widowControl/>
              <w:jc w:val="left"/>
              <w:rPr>
                <w:rFonts w:ascii="Times New Roman" w:eastAsia="Times New Roman" w:hAnsi="Times New Roman" w:cs="SimSu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C902DB8" w14:textId="77777777" w:rsidR="0036496B" w:rsidRPr="00EC2217" w:rsidRDefault="0036496B" w:rsidP="009C7C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IFN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-γ</w:t>
            </w:r>
            <w:r w:rsidRPr="00EC221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</w:p>
          <w:p w14:paraId="03A81646" w14:textId="21783B85" w:rsidR="009C7CE7" w:rsidRPr="00EC2217" w:rsidRDefault="0036496B" w:rsidP="009C7CE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CD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+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626B2C82" w14:textId="77777777" w:rsidR="009C7CE7" w:rsidRPr="00EC2217" w:rsidRDefault="001A1D28" w:rsidP="009C7CE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h2</w:t>
            </w:r>
          </w:p>
        </w:tc>
        <w:tc>
          <w:tcPr>
            <w:tcW w:w="0" w:type="auto"/>
            <w:shd w:val="clear" w:color="auto" w:fill="auto"/>
          </w:tcPr>
          <w:p w14:paraId="44975017" w14:textId="77777777" w:rsidR="009C7CE7" w:rsidRPr="00EC2217" w:rsidRDefault="001A1D28" w:rsidP="009C7CE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</w:t>
            </w: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h17</w:t>
            </w:r>
          </w:p>
        </w:tc>
        <w:tc>
          <w:tcPr>
            <w:tcW w:w="0" w:type="auto"/>
            <w:shd w:val="clear" w:color="auto" w:fill="auto"/>
          </w:tcPr>
          <w:p w14:paraId="63F8450E" w14:textId="77777777" w:rsidR="0036496B" w:rsidRPr="00EC2217" w:rsidRDefault="0036496B" w:rsidP="009C7CE7">
            <w:pPr>
              <w:widowControl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IFN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-γ</w:t>
            </w:r>
            <w:r w:rsidRPr="00EC221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</w:p>
          <w:p w14:paraId="7BE86C87" w14:textId="62369B7F" w:rsidR="009C7CE7" w:rsidRPr="00EC2217" w:rsidRDefault="0036496B" w:rsidP="009C7CE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CD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+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</w:p>
        </w:tc>
        <w:tc>
          <w:tcPr>
            <w:tcW w:w="841" w:type="dxa"/>
          </w:tcPr>
          <w:p w14:paraId="1E985FA5" w14:textId="77777777" w:rsidR="009C7CE7" w:rsidRPr="00EC2217" w:rsidRDefault="001A1D28" w:rsidP="009C7CE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reg</w:t>
            </w:r>
          </w:p>
        </w:tc>
        <w:tc>
          <w:tcPr>
            <w:tcW w:w="1276" w:type="dxa"/>
          </w:tcPr>
          <w:p w14:paraId="6E186DDC" w14:textId="77777777" w:rsidR="0036496B" w:rsidRPr="00EC2217" w:rsidRDefault="0036496B" w:rsidP="009C7CE7">
            <w:pPr>
              <w:widowControl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IFN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-γ</w:t>
            </w:r>
            <w:r w:rsidRPr="00EC221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</w:p>
          <w:p w14:paraId="569A064C" w14:textId="467E15D5" w:rsidR="009C7CE7" w:rsidRPr="00EC2217" w:rsidRDefault="0036496B" w:rsidP="009C7CE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CD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+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</w:p>
        </w:tc>
        <w:tc>
          <w:tcPr>
            <w:tcW w:w="1276" w:type="dxa"/>
          </w:tcPr>
          <w:p w14:paraId="6DF064C7" w14:textId="77777777" w:rsidR="009C7CE7" w:rsidRPr="00EC2217" w:rsidRDefault="001A1D28" w:rsidP="009C7CE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h2</w:t>
            </w:r>
          </w:p>
        </w:tc>
        <w:tc>
          <w:tcPr>
            <w:tcW w:w="992" w:type="dxa"/>
          </w:tcPr>
          <w:p w14:paraId="3A5717F6" w14:textId="77777777" w:rsidR="009C7CE7" w:rsidRPr="00EC2217" w:rsidRDefault="001A1D28" w:rsidP="009C7CE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</w:t>
            </w: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h17</w:t>
            </w:r>
          </w:p>
        </w:tc>
        <w:tc>
          <w:tcPr>
            <w:tcW w:w="1116" w:type="dxa"/>
          </w:tcPr>
          <w:p w14:paraId="039A2F26" w14:textId="77777777" w:rsidR="0036496B" w:rsidRPr="00EC2217" w:rsidRDefault="0036496B" w:rsidP="009C7CE7">
            <w:pPr>
              <w:widowControl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IFN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-γ</w:t>
            </w:r>
            <w:r w:rsidRPr="00EC221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</w:p>
          <w:p w14:paraId="3A3F00F9" w14:textId="56A14328" w:rsidR="009C7CE7" w:rsidRPr="00EC2217" w:rsidRDefault="0036496B" w:rsidP="009C7CE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CD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+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</w:p>
        </w:tc>
        <w:tc>
          <w:tcPr>
            <w:tcW w:w="804" w:type="dxa"/>
          </w:tcPr>
          <w:p w14:paraId="1E152AAC" w14:textId="77777777" w:rsidR="009C7CE7" w:rsidRPr="00EC2217" w:rsidRDefault="001A1D28" w:rsidP="009C7CE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reg</w:t>
            </w:r>
          </w:p>
        </w:tc>
      </w:tr>
      <w:tr w:rsidR="0036496B" w:rsidRPr="00EC2217" w14:paraId="24FA1618" w14:textId="77777777" w:rsidTr="007731AC">
        <w:trPr>
          <w:trHeight w:val="644"/>
        </w:trPr>
        <w:tc>
          <w:tcPr>
            <w:tcW w:w="0" w:type="auto"/>
            <w:shd w:val="clear" w:color="auto" w:fill="auto"/>
            <w:vAlign w:val="center"/>
          </w:tcPr>
          <w:p w14:paraId="46C0F000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ge (y</w:t>
            </w: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ea</w:t>
            </w: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40018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0.227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49F96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B3BE6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5AA71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511***</w:t>
            </w:r>
          </w:p>
        </w:tc>
        <w:tc>
          <w:tcPr>
            <w:tcW w:w="841" w:type="dxa"/>
          </w:tcPr>
          <w:p w14:paraId="23087A42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746FB37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0.206*</w:t>
            </w:r>
          </w:p>
        </w:tc>
        <w:tc>
          <w:tcPr>
            <w:tcW w:w="1276" w:type="dxa"/>
            <w:vAlign w:val="center"/>
          </w:tcPr>
          <w:p w14:paraId="19201A2A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F988509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1934AAED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475***</w:t>
            </w:r>
          </w:p>
        </w:tc>
        <w:tc>
          <w:tcPr>
            <w:tcW w:w="804" w:type="dxa"/>
          </w:tcPr>
          <w:p w14:paraId="148DF4EE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7252003A" w14:textId="77777777" w:rsidTr="007731AC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292E6313" w14:textId="7037F8C2" w:rsidR="00BE599B" w:rsidRPr="00EC2217" w:rsidRDefault="00557579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9B86E6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30BD5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9C1F9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32DE6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</w:tcPr>
          <w:p w14:paraId="6E948C1F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3D06A9C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96CB7E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09A566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161B0104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</w:tcPr>
          <w:p w14:paraId="2502AA75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7C099D51" w14:textId="77777777" w:rsidTr="007731AC">
        <w:trPr>
          <w:trHeight w:val="634"/>
        </w:trPr>
        <w:tc>
          <w:tcPr>
            <w:tcW w:w="0" w:type="auto"/>
            <w:shd w:val="clear" w:color="auto" w:fill="auto"/>
            <w:vAlign w:val="center"/>
          </w:tcPr>
          <w:p w14:paraId="4EDF93FA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Disease </w:t>
            </w: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uration</w:t>
            </w:r>
            <w:r w:rsidR="00557579"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CAEAA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5AF97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-0.255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DE2D5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40150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</w:tcPr>
          <w:p w14:paraId="34931E53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FF1BD7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DBB7BB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-0.262***</w:t>
            </w:r>
          </w:p>
        </w:tc>
        <w:tc>
          <w:tcPr>
            <w:tcW w:w="992" w:type="dxa"/>
          </w:tcPr>
          <w:p w14:paraId="43247CB7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69D15504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</w:tcPr>
          <w:p w14:paraId="1EB760CF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3597353F" w14:textId="77777777" w:rsidTr="007731AC">
        <w:trPr>
          <w:trHeight w:val="634"/>
        </w:trPr>
        <w:tc>
          <w:tcPr>
            <w:tcW w:w="0" w:type="auto"/>
            <w:shd w:val="clear" w:color="auto" w:fill="auto"/>
            <w:vAlign w:val="center"/>
          </w:tcPr>
          <w:p w14:paraId="17E52E81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Body weight</w:t>
            </w:r>
            <w:r w:rsidR="00557579"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(k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5CAED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6CB8E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BB7CF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78D5D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</w:tcPr>
          <w:p w14:paraId="11B71642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DDA3FD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E8FBB9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0DC7BE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28B48E34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</w:tcPr>
          <w:p w14:paraId="31C033FD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236A8285" w14:textId="77777777" w:rsidTr="007731AC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04E27E8B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D4702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0.142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9C727" w14:textId="77777777" w:rsidR="00BE599B" w:rsidRPr="00EC2217" w:rsidRDefault="00BE599B" w:rsidP="00BE599B">
            <w:pPr>
              <w:widowControl/>
              <w:ind w:right="400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A228D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C34FD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168***</w:t>
            </w:r>
          </w:p>
        </w:tc>
        <w:tc>
          <w:tcPr>
            <w:tcW w:w="841" w:type="dxa"/>
          </w:tcPr>
          <w:p w14:paraId="2FF9CFD6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A71D63" w14:textId="77777777" w:rsidR="00BE599B" w:rsidRPr="00EC2217" w:rsidRDefault="001A1D28" w:rsidP="008A49D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</w:tcPr>
          <w:p w14:paraId="2F1F0DDF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63F29C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65F3943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804" w:type="dxa"/>
          </w:tcPr>
          <w:p w14:paraId="3E24C370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7150927F" w14:textId="77777777" w:rsidTr="007731AC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481DF232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BP</w:t>
            </w:r>
            <w:proofErr w:type="spellEnd"/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145C0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DAB92" w14:textId="77777777" w:rsidR="00BE599B" w:rsidRPr="00EC2217" w:rsidRDefault="00BE599B" w:rsidP="00BE599B">
            <w:pPr>
              <w:widowControl/>
              <w:ind w:right="400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BCB32" w14:textId="77777777" w:rsidR="00BE599B" w:rsidRPr="00EC2217" w:rsidRDefault="00BE599B" w:rsidP="00BE599B">
            <w:pPr>
              <w:widowControl/>
              <w:ind w:right="400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EF7C2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</w:tcPr>
          <w:p w14:paraId="0CD3A8F8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05DD41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05D212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58ACA4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DE400F1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</w:tcPr>
          <w:p w14:paraId="2F051703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50F5CEAB" w14:textId="77777777" w:rsidTr="007731AC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3B110C1F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BP</w:t>
            </w:r>
            <w:proofErr w:type="spellEnd"/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AD004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AD941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D8E78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F752D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</w:tcPr>
          <w:p w14:paraId="2A9F0243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267FAF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FD3105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4E5B7F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4118BFF9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</w:tcPr>
          <w:p w14:paraId="6D898D12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201A3956" w14:textId="77777777" w:rsidTr="007731AC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01065BF4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Triglycerides</w:t>
            </w: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24D58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E2188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92776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ABB787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1" w:type="dxa"/>
          </w:tcPr>
          <w:p w14:paraId="46AC91D4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5635F69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50207A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FAC04A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0AAF93CE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4" w:type="dxa"/>
          </w:tcPr>
          <w:p w14:paraId="0CC5ECCD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496B" w:rsidRPr="00EC2217" w14:paraId="3FCD3C69" w14:textId="77777777" w:rsidTr="007731AC">
        <w:trPr>
          <w:trHeight w:val="624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91648F3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Total cholesterol (mmol/l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6F9484D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4578A64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D64DEB2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1C00744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0.180***</w:t>
            </w:r>
          </w:p>
        </w:tc>
        <w:tc>
          <w:tcPr>
            <w:tcW w:w="841" w:type="dxa"/>
            <w:tcBorders>
              <w:bottom w:val="single" w:sz="8" w:space="0" w:color="000000"/>
            </w:tcBorders>
          </w:tcPr>
          <w:p w14:paraId="7EE382CE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791E277F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4DE2D59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2A7E6CB3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 w14:paraId="4F1CDFCD" w14:textId="77777777" w:rsidR="00BE599B" w:rsidRPr="00EC2217" w:rsidRDefault="001A1D28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804" w:type="dxa"/>
            <w:tcBorders>
              <w:bottom w:val="single" w:sz="8" w:space="0" w:color="000000"/>
            </w:tcBorders>
          </w:tcPr>
          <w:p w14:paraId="21C28DF9" w14:textId="77777777" w:rsidR="00BE599B" w:rsidRPr="00EC2217" w:rsidRDefault="00BE599B" w:rsidP="00BE59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789C" w:rsidRPr="00EC2217" w14:paraId="1961533D" w14:textId="77777777" w:rsidTr="007731AC">
        <w:trPr>
          <w:trHeight w:val="454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34F67" w14:textId="77777777" w:rsidR="00BE599B" w:rsidRPr="00EC2217" w:rsidRDefault="00BE599B" w:rsidP="00A2282C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18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159F24B" w14:textId="77777777" w:rsidR="00BE599B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5464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B0F2D9" w14:textId="52F79C82" w:rsidR="00BE599B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A</w:t>
            </w:r>
            <w:r w:rsidRPr="00EC2217">
              <w:rPr>
                <w:rFonts w:ascii="Times New Roman" w:eastAsia="Microsoft YaHei" w:hAnsi="Times New Roman" w:hint="eastAsia"/>
                <w:color w:val="000000"/>
                <w:kern w:val="0"/>
                <w:sz w:val="24"/>
                <w:szCs w:val="24"/>
              </w:rPr>
              <w:t>djusted</w:t>
            </w: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2217">
              <w:rPr>
                <w:rFonts w:ascii="Times New Roman" w:eastAsia="Microsoft YaHei" w:hAnsi="Times New Roman" w:hint="eastAsia"/>
                <w:color w:val="000000"/>
                <w:kern w:val="0"/>
                <w:sz w:val="24"/>
                <w:szCs w:val="24"/>
              </w:rPr>
              <w:t xml:space="preserve">for </w:t>
            </w: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age</w:t>
            </w:r>
            <w:r w:rsidRPr="00EC2217">
              <w:rPr>
                <w:rFonts w:ascii="Times New Roman" w:eastAsia="Microsoft YaHei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D7ADE"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sex</w:t>
            </w:r>
            <w:r w:rsidR="00C45EA3"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and BMI</w:t>
            </w:r>
          </w:p>
        </w:tc>
      </w:tr>
      <w:tr w:rsidR="007731AC" w:rsidRPr="00EC2217" w14:paraId="4BD1D786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C30DEC" w14:textId="77777777" w:rsidR="007731AC" w:rsidRPr="00EC2217" w:rsidRDefault="007731AC" w:rsidP="007731AC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D9DBD95" w14:textId="77777777" w:rsidR="007731AC" w:rsidRPr="00EC2217" w:rsidRDefault="007731AC" w:rsidP="007731A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IFN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-γ</w:t>
            </w:r>
            <w:r w:rsidRPr="00EC221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</w:p>
          <w:p w14:paraId="66F9EA81" w14:textId="277F06ED" w:rsidR="007731AC" w:rsidRPr="00EC2217" w:rsidRDefault="007731AC" w:rsidP="007731A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CD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+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A6338D" w14:textId="6834077C" w:rsidR="007731AC" w:rsidRPr="00EC2217" w:rsidRDefault="007731AC" w:rsidP="007731A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F147626" w14:textId="17C65388" w:rsidR="007731AC" w:rsidRPr="00EC2217" w:rsidRDefault="007731AC" w:rsidP="007731A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</w:t>
            </w: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h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0FE2C39" w14:textId="77777777" w:rsidR="007731AC" w:rsidRPr="00EC2217" w:rsidRDefault="007731AC" w:rsidP="007731AC">
            <w:pPr>
              <w:widowControl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IFN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-γ</w:t>
            </w:r>
            <w:r w:rsidRPr="00EC221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</w:p>
          <w:p w14:paraId="3F05660C" w14:textId="11F366B1" w:rsidR="007731AC" w:rsidRPr="00EC2217" w:rsidRDefault="007731AC" w:rsidP="007731AC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CD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+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28B6D2" w14:textId="3334A1D5" w:rsidR="007731AC" w:rsidRPr="00EC2217" w:rsidRDefault="007731AC" w:rsidP="007731A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re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E37141" w14:textId="77777777" w:rsidR="007731AC" w:rsidRPr="00EC2217" w:rsidRDefault="007731AC" w:rsidP="007731AC">
            <w:pPr>
              <w:widowControl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IFN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-γ</w:t>
            </w:r>
            <w:r w:rsidRPr="00EC221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</w:p>
          <w:p w14:paraId="2DFA75AD" w14:textId="127C94F2" w:rsidR="007731AC" w:rsidRPr="00EC2217" w:rsidRDefault="007731AC" w:rsidP="007731A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CD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+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12A16" w14:textId="2AB7B096" w:rsidR="007731AC" w:rsidRPr="00EC2217" w:rsidRDefault="007731AC" w:rsidP="007731A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h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388FB2" w14:textId="2AB31805" w:rsidR="007731AC" w:rsidRPr="00EC2217" w:rsidRDefault="007731AC" w:rsidP="007731A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</w:t>
            </w: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h17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9F79B" w14:textId="77777777" w:rsidR="007731AC" w:rsidRPr="00EC2217" w:rsidRDefault="007731AC" w:rsidP="007731AC">
            <w:pPr>
              <w:widowControl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IFN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-γ</w:t>
            </w:r>
            <w:r w:rsidRPr="00EC221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</w:p>
          <w:p w14:paraId="4EED6353" w14:textId="713CA3D6" w:rsidR="007731AC" w:rsidRPr="00EC2217" w:rsidRDefault="007731AC" w:rsidP="007731AC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CD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+</w:t>
            </w:r>
            <w:r w:rsidRPr="00EC221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C2217"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</w:p>
        </w:tc>
        <w:tc>
          <w:tcPr>
            <w:tcW w:w="804" w:type="dxa"/>
            <w:tcBorders>
              <w:left w:val="single" w:sz="8" w:space="0" w:color="000000"/>
              <w:bottom w:val="single" w:sz="8" w:space="0" w:color="000000"/>
            </w:tcBorders>
          </w:tcPr>
          <w:p w14:paraId="040841D2" w14:textId="73E12AE7" w:rsidR="007731AC" w:rsidRPr="00EC2217" w:rsidRDefault="007731AC" w:rsidP="007731A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reg</w:t>
            </w:r>
          </w:p>
        </w:tc>
      </w:tr>
      <w:tr w:rsidR="0036496B" w:rsidRPr="00EC2217" w14:paraId="60EA8337" w14:textId="77777777" w:rsidTr="007731AC">
        <w:trPr>
          <w:trHeight w:val="454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461F66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HDL cholesterol</w:t>
            </w: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92F5F3A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64FF5F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A5CE67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EC3F08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118*</w:t>
            </w:r>
          </w:p>
        </w:tc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AC1D1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A3356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03DDC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521609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42D71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804" w:type="dxa"/>
            <w:tcBorders>
              <w:left w:val="single" w:sz="8" w:space="0" w:color="000000"/>
              <w:bottom w:val="single" w:sz="8" w:space="0" w:color="000000"/>
            </w:tcBorders>
          </w:tcPr>
          <w:p w14:paraId="10EFF72F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1A2C213D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B8B737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LDL cholesterol (mmol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59717B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632D82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DD5CC6A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0FBF79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14AF1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14CC0D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4FA05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586FDB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C7D675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E7B45A8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6EA0B9DC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03E785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2D5A24B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-0.177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C0144E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D7ADF5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395DA2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9CA39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5FB34A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6DFBC4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607EF9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F3D819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0B5EF0E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1DF83DBE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071B98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FBG</w:t>
            </w:r>
            <w:r w:rsidR="00557579"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6BA54A2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4DB074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7737AB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111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9F79AF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BEAE4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3F0F23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34712E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E6C5C8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128*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E5BDA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8569E00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473DBAA8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657066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PBG</w:t>
            </w:r>
            <w:r w:rsidR="00557579"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95D2BE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C2AD1F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785FE5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10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03A1AA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5DEFEA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9D946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A1102C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F6353C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102*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5230E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8FE84EA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5D4B6D77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2E9AF8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CP (nmol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4FBF10F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0.226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05BCBE7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AA35A2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D86417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299**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490D5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B52A59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26728C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53303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82BEE0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7E16779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3A608F48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B34646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PCP</w:t>
            </w:r>
            <w:r w:rsidRPr="00EC221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(nmol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9BAF51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0.32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A17FA3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AA2F16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0.21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DD3289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0.389**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8AB61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37A95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8297E0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0915A9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0D175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C2217">
              <w:rPr>
                <w:rFonts w:ascii="Xingkai SC Light" w:eastAsia="Times New Roman" w:hAnsi="Xingkai SC Light" w:cs="Xingkai SC Light"/>
                <w:kern w:val="0"/>
                <w:sz w:val="24"/>
                <w:szCs w:val="24"/>
              </w:rPr>
              <w:t>/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0C03FE9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79CB899C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659B7E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G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0AFE8D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D42F88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D3032C0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17A805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95B176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6006A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AC8C9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C59E89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5FCD9B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55F72FF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56DBD588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6B11DF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IA-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995693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9B38F0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E452FD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507ADE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67103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A5C2E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9F0D40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C4777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DE5356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92FB913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6496B" w:rsidRPr="00EC2217" w14:paraId="47F39ADD" w14:textId="77777777" w:rsidTr="007731AC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9BB51F" w14:textId="77777777" w:rsidR="00B20B7A" w:rsidRPr="00EC2217" w:rsidRDefault="001A1D28" w:rsidP="00A2282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2217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ZnT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80439F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AF110B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2D8426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3385A3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C9AA444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39CADAD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CBFB20C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11E34ED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EE13545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</w:tcBorders>
          </w:tcPr>
          <w:p w14:paraId="50C59BB7" w14:textId="77777777" w:rsidR="00B20B7A" w:rsidRPr="00EC2217" w:rsidRDefault="00B20B7A" w:rsidP="00A228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693C6534" w14:textId="77777777" w:rsidR="00BB656E" w:rsidRPr="00EC2217" w:rsidRDefault="00BB656E" w:rsidP="00A40C90">
      <w:pPr>
        <w:widowControl/>
        <w:autoSpaceDE w:val="0"/>
        <w:autoSpaceDN w:val="0"/>
        <w:adjustRightInd w:val="0"/>
        <w:spacing w:after="240"/>
        <w:rPr>
          <w:rFonts w:ascii="Times New Roman" w:hAnsi="Times New Roman"/>
          <w:bCs/>
          <w:kern w:val="0"/>
          <w:sz w:val="24"/>
          <w:szCs w:val="24"/>
        </w:rPr>
      </w:pPr>
    </w:p>
    <w:p w14:paraId="784608E4" w14:textId="352CA4C6" w:rsidR="00A40C90" w:rsidRPr="00C8402D" w:rsidRDefault="00304FE8" w:rsidP="00A40C90">
      <w:pPr>
        <w:widowControl/>
        <w:tabs>
          <w:tab w:val="left" w:pos="7938"/>
        </w:tabs>
        <w:jc w:val="left"/>
        <w:rPr>
          <w:rFonts w:ascii="Times New Roman" w:hAnsi="Times New Roman"/>
          <w:sz w:val="24"/>
          <w:szCs w:val="24"/>
        </w:rPr>
      </w:pPr>
      <w:r w:rsidRPr="00EC2217">
        <w:rPr>
          <w:rFonts w:ascii="Times New Roman" w:hAnsi="Times New Roman"/>
          <w:sz w:val="24"/>
          <w:szCs w:val="24"/>
        </w:rPr>
        <w:t xml:space="preserve">Correlation analyses between peripheral T-cell subset frequencies and anthropometric metabolic variables </w:t>
      </w:r>
      <w:r w:rsidR="00550C11" w:rsidRPr="00EC2217">
        <w:rPr>
          <w:rFonts w:ascii="Times New Roman" w:hAnsi="Times New Roman" w:hint="eastAsia"/>
          <w:sz w:val="24"/>
          <w:szCs w:val="24"/>
        </w:rPr>
        <w:t>in</w:t>
      </w:r>
      <w:r w:rsidR="00550C11" w:rsidRPr="00EC2217">
        <w:rPr>
          <w:rFonts w:ascii="Times New Roman" w:hAnsi="Times New Roman"/>
          <w:sz w:val="24"/>
          <w:szCs w:val="24"/>
        </w:rPr>
        <w:t xml:space="preserve"> patients with </w:t>
      </w:r>
      <w:r w:rsidR="00E72177" w:rsidRPr="00EC2217">
        <w:rPr>
          <w:rFonts w:ascii="Times New Roman" w:hAnsi="Times New Roman"/>
          <w:sz w:val="24"/>
          <w:szCs w:val="24"/>
        </w:rPr>
        <w:t>diabetes (</w:t>
      </w:r>
      <w:r w:rsidR="00602E71" w:rsidRPr="00EC2217">
        <w:rPr>
          <w:rFonts w:ascii="Times New Roman" w:hAnsi="Times New Roman"/>
          <w:sz w:val="24"/>
          <w:szCs w:val="24"/>
        </w:rPr>
        <w:t>T1D, LADA</w:t>
      </w:r>
      <w:r w:rsidR="00E72177" w:rsidRPr="00EC2217">
        <w:rPr>
          <w:rFonts w:ascii="Times New Roman" w:hAnsi="Times New Roman"/>
          <w:sz w:val="24"/>
          <w:szCs w:val="24"/>
        </w:rPr>
        <w:t xml:space="preserve">, </w:t>
      </w:r>
      <w:r w:rsidR="00BC3E10" w:rsidRPr="00EC2217">
        <w:rPr>
          <w:rFonts w:ascii="Times New Roman" w:hAnsi="Times New Roman"/>
          <w:sz w:val="24"/>
          <w:szCs w:val="24"/>
        </w:rPr>
        <w:t>and</w:t>
      </w:r>
      <w:r w:rsidR="00602E71" w:rsidRPr="00EC2217">
        <w:rPr>
          <w:rFonts w:ascii="Times New Roman" w:hAnsi="Times New Roman"/>
          <w:sz w:val="24"/>
          <w:szCs w:val="24"/>
        </w:rPr>
        <w:t xml:space="preserve"> T2D </w:t>
      </w:r>
      <w:r w:rsidR="00E72177" w:rsidRPr="00EC2217">
        <w:rPr>
          <w:rFonts w:ascii="Times New Roman" w:hAnsi="Times New Roman"/>
          <w:sz w:val="24"/>
          <w:szCs w:val="24"/>
        </w:rPr>
        <w:t xml:space="preserve">as a combined group) </w:t>
      </w:r>
      <w:r w:rsidRPr="00EC2217">
        <w:rPr>
          <w:rFonts w:ascii="Times New Roman" w:hAnsi="Times New Roman" w:hint="eastAsia"/>
          <w:sz w:val="24"/>
          <w:szCs w:val="24"/>
        </w:rPr>
        <w:t>w</w:t>
      </w:r>
      <w:r w:rsidRPr="00EC2217">
        <w:rPr>
          <w:rFonts w:ascii="Times New Roman" w:hAnsi="Times New Roman"/>
          <w:sz w:val="24"/>
          <w:szCs w:val="24"/>
        </w:rPr>
        <w:t xml:space="preserve">ere performed using </w:t>
      </w:r>
      <w:r w:rsidRPr="00EC2217">
        <w:rPr>
          <w:rFonts w:ascii="Times New Roman" w:hAnsi="Times New Roman" w:hint="eastAsia"/>
          <w:sz w:val="24"/>
          <w:szCs w:val="24"/>
        </w:rPr>
        <w:t>Spearman</w:t>
      </w:r>
      <w:r w:rsidRPr="00EC2217">
        <w:rPr>
          <w:rFonts w:ascii="Times New Roman" w:hAnsi="Times New Roman"/>
          <w:sz w:val="24"/>
          <w:szCs w:val="24"/>
        </w:rPr>
        <w:t xml:space="preserve"> test. </w:t>
      </w:r>
      <w:r w:rsidR="00FE4000" w:rsidRPr="00EC2217">
        <w:rPr>
          <w:rFonts w:ascii="Times New Roman" w:hAnsi="Times New Roman" w:cs="Times New Roman"/>
          <w:sz w:val="24"/>
          <w:szCs w:val="24"/>
        </w:rPr>
        <w:t>* p</w:t>
      </w:r>
      <w:r w:rsidR="00FE4000" w:rsidRPr="00EC2217">
        <w:rPr>
          <w:rFonts w:ascii="Times New Roman" w:hAnsi="Times New Roman" w:cs="Times New Roman" w:hint="eastAsia"/>
          <w:sz w:val="24"/>
          <w:szCs w:val="24"/>
        </w:rPr>
        <w:t>&lt;0.05</w:t>
      </w:r>
      <w:r w:rsidR="00FE4000" w:rsidRPr="00EC2217">
        <w:rPr>
          <w:rFonts w:ascii="Times New Roman" w:hAnsi="Times New Roman" w:cs="Times New Roman"/>
          <w:sz w:val="24"/>
          <w:szCs w:val="24"/>
        </w:rPr>
        <w:t>, **p</w:t>
      </w:r>
      <w:r w:rsidR="00FE4000" w:rsidRPr="00EC2217">
        <w:rPr>
          <w:rFonts w:ascii="Times New Roman" w:hAnsi="Times New Roman" w:cs="Times New Roman" w:hint="eastAsia"/>
          <w:sz w:val="24"/>
          <w:szCs w:val="24"/>
        </w:rPr>
        <w:t>&lt;0.0</w:t>
      </w:r>
      <w:r w:rsidR="00FE4000" w:rsidRPr="00EC2217">
        <w:rPr>
          <w:rFonts w:ascii="Times New Roman" w:hAnsi="Times New Roman" w:cs="Times New Roman"/>
          <w:sz w:val="24"/>
          <w:szCs w:val="24"/>
        </w:rPr>
        <w:t>1,*** p</w:t>
      </w:r>
      <w:r w:rsidR="00FE4000" w:rsidRPr="00EC2217">
        <w:rPr>
          <w:rFonts w:ascii="Times New Roman" w:hAnsi="Times New Roman" w:cs="Times New Roman" w:hint="eastAsia"/>
          <w:sz w:val="24"/>
          <w:szCs w:val="24"/>
        </w:rPr>
        <w:t>&lt;</w:t>
      </w:r>
      <w:r w:rsidR="00FE4000" w:rsidRPr="00EC2217">
        <w:rPr>
          <w:rFonts w:ascii="Times New Roman" w:hAnsi="Times New Roman" w:cs="Times New Roman"/>
          <w:sz w:val="24"/>
          <w:szCs w:val="24"/>
        </w:rPr>
        <w:t>0.001.</w:t>
      </w:r>
    </w:p>
    <w:sectPr w:rsidR="00A40C90" w:rsidRPr="00C8402D" w:rsidSect="00911D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Xingkai SC Light">
    <w:altName w:val="Microsoft YaHei"/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6310E0A6">
      <w:start w:val="56"/>
      <w:numFmt w:val="decimal"/>
      <w:lvlText w:val="%1."/>
      <w:lvlJc w:val="left"/>
      <w:pPr>
        <w:ind w:left="720" w:hanging="360"/>
      </w:pPr>
    </w:lvl>
    <w:lvl w:ilvl="1" w:tplc="F83A4EE2">
      <w:numFmt w:val="decimal"/>
      <w:lvlText w:val=""/>
      <w:lvlJc w:val="left"/>
    </w:lvl>
    <w:lvl w:ilvl="2" w:tplc="96C8E898">
      <w:numFmt w:val="decimal"/>
      <w:lvlText w:val=""/>
      <w:lvlJc w:val="left"/>
    </w:lvl>
    <w:lvl w:ilvl="3" w:tplc="CA9C3950">
      <w:numFmt w:val="decimal"/>
      <w:lvlText w:val=""/>
      <w:lvlJc w:val="left"/>
    </w:lvl>
    <w:lvl w:ilvl="4" w:tplc="1E445C08">
      <w:numFmt w:val="decimal"/>
      <w:lvlText w:val=""/>
      <w:lvlJc w:val="left"/>
    </w:lvl>
    <w:lvl w:ilvl="5" w:tplc="052A7DAC">
      <w:numFmt w:val="decimal"/>
      <w:lvlText w:val=""/>
      <w:lvlJc w:val="left"/>
    </w:lvl>
    <w:lvl w:ilvl="6" w:tplc="C3D09E50">
      <w:numFmt w:val="decimal"/>
      <w:lvlText w:val=""/>
      <w:lvlJc w:val="left"/>
    </w:lvl>
    <w:lvl w:ilvl="7" w:tplc="10F6EC82">
      <w:numFmt w:val="decimal"/>
      <w:lvlText w:val=""/>
      <w:lvlJc w:val="left"/>
    </w:lvl>
    <w:lvl w:ilvl="8" w:tplc="CD026412">
      <w:numFmt w:val="decimal"/>
      <w:lvlText w:val=""/>
      <w:lvlJc w:val="left"/>
    </w:lvl>
  </w:abstractNum>
  <w:abstractNum w:abstractNumId="1" w15:restartNumberingAfterBreak="0">
    <w:nsid w:val="0900674D"/>
    <w:multiLevelType w:val="multilevel"/>
    <w:tmpl w:val="84E81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6896871">
    <w:abstractNumId w:val="1"/>
  </w:num>
  <w:num w:numId="2" w16cid:durableId="1074397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C90"/>
    <w:rsid w:val="0000008E"/>
    <w:rsid w:val="00004B78"/>
    <w:rsid w:val="0000788D"/>
    <w:rsid w:val="00007E38"/>
    <w:rsid w:val="00011470"/>
    <w:rsid w:val="00013611"/>
    <w:rsid w:val="0002103C"/>
    <w:rsid w:val="00021953"/>
    <w:rsid w:val="00025ADE"/>
    <w:rsid w:val="00027037"/>
    <w:rsid w:val="00043093"/>
    <w:rsid w:val="0005576A"/>
    <w:rsid w:val="00055FBF"/>
    <w:rsid w:val="00083241"/>
    <w:rsid w:val="000868C3"/>
    <w:rsid w:val="00090484"/>
    <w:rsid w:val="000A13B0"/>
    <w:rsid w:val="000A3823"/>
    <w:rsid w:val="000A568B"/>
    <w:rsid w:val="000B703D"/>
    <w:rsid w:val="000D14E0"/>
    <w:rsid w:val="000D202A"/>
    <w:rsid w:val="000D7ADE"/>
    <w:rsid w:val="000E3B88"/>
    <w:rsid w:val="000E4736"/>
    <w:rsid w:val="000E58F7"/>
    <w:rsid w:val="00105392"/>
    <w:rsid w:val="001100F3"/>
    <w:rsid w:val="00120922"/>
    <w:rsid w:val="00120B1B"/>
    <w:rsid w:val="0012513A"/>
    <w:rsid w:val="00126AAC"/>
    <w:rsid w:val="00136AE1"/>
    <w:rsid w:val="00137EC0"/>
    <w:rsid w:val="00144087"/>
    <w:rsid w:val="001614A8"/>
    <w:rsid w:val="00162DA7"/>
    <w:rsid w:val="001652CB"/>
    <w:rsid w:val="00182B98"/>
    <w:rsid w:val="00185442"/>
    <w:rsid w:val="00191B3D"/>
    <w:rsid w:val="00192C26"/>
    <w:rsid w:val="00196DFB"/>
    <w:rsid w:val="001A1D28"/>
    <w:rsid w:val="001A3068"/>
    <w:rsid w:val="001C1EFB"/>
    <w:rsid w:val="001C5083"/>
    <w:rsid w:val="001D1033"/>
    <w:rsid w:val="001E0082"/>
    <w:rsid w:val="001E4843"/>
    <w:rsid w:val="00202050"/>
    <w:rsid w:val="00203A9D"/>
    <w:rsid w:val="00211111"/>
    <w:rsid w:val="00212D64"/>
    <w:rsid w:val="00213585"/>
    <w:rsid w:val="00213CEE"/>
    <w:rsid w:val="002153C2"/>
    <w:rsid w:val="0021711E"/>
    <w:rsid w:val="00217CF8"/>
    <w:rsid w:val="002211E1"/>
    <w:rsid w:val="0022139D"/>
    <w:rsid w:val="00223CEE"/>
    <w:rsid w:val="00232B87"/>
    <w:rsid w:val="0024737A"/>
    <w:rsid w:val="00255149"/>
    <w:rsid w:val="00256A07"/>
    <w:rsid w:val="002638A7"/>
    <w:rsid w:val="00271E57"/>
    <w:rsid w:val="00274AFD"/>
    <w:rsid w:val="0027544E"/>
    <w:rsid w:val="00281AD5"/>
    <w:rsid w:val="002838BE"/>
    <w:rsid w:val="00283C3F"/>
    <w:rsid w:val="00283D95"/>
    <w:rsid w:val="00293FAF"/>
    <w:rsid w:val="002A1BE4"/>
    <w:rsid w:val="002B7880"/>
    <w:rsid w:val="002C2167"/>
    <w:rsid w:val="002C4D9B"/>
    <w:rsid w:val="002C5887"/>
    <w:rsid w:val="002F08F4"/>
    <w:rsid w:val="002F42B4"/>
    <w:rsid w:val="00304404"/>
    <w:rsid w:val="00304FE8"/>
    <w:rsid w:val="00313EE8"/>
    <w:rsid w:val="0031564A"/>
    <w:rsid w:val="003165A8"/>
    <w:rsid w:val="003301F8"/>
    <w:rsid w:val="00332D58"/>
    <w:rsid w:val="0035058D"/>
    <w:rsid w:val="003620C1"/>
    <w:rsid w:val="0036496B"/>
    <w:rsid w:val="00364B23"/>
    <w:rsid w:val="00390BD9"/>
    <w:rsid w:val="00390F7F"/>
    <w:rsid w:val="0039476F"/>
    <w:rsid w:val="00395A79"/>
    <w:rsid w:val="003A2205"/>
    <w:rsid w:val="003B2105"/>
    <w:rsid w:val="003B44C4"/>
    <w:rsid w:val="003B5322"/>
    <w:rsid w:val="003C0A04"/>
    <w:rsid w:val="003D7E4A"/>
    <w:rsid w:val="003E5EBE"/>
    <w:rsid w:val="003E6B46"/>
    <w:rsid w:val="003F1F6D"/>
    <w:rsid w:val="004207AE"/>
    <w:rsid w:val="00426153"/>
    <w:rsid w:val="004338B2"/>
    <w:rsid w:val="0043533C"/>
    <w:rsid w:val="00437648"/>
    <w:rsid w:val="004451C4"/>
    <w:rsid w:val="00451F89"/>
    <w:rsid w:val="004521F5"/>
    <w:rsid w:val="00456641"/>
    <w:rsid w:val="0046764D"/>
    <w:rsid w:val="00475582"/>
    <w:rsid w:val="00496066"/>
    <w:rsid w:val="004B2CAD"/>
    <w:rsid w:val="004B44C8"/>
    <w:rsid w:val="004D217C"/>
    <w:rsid w:val="004E0EA6"/>
    <w:rsid w:val="004E25C4"/>
    <w:rsid w:val="004E65BA"/>
    <w:rsid w:val="004E7D92"/>
    <w:rsid w:val="004E7E81"/>
    <w:rsid w:val="004F1A7C"/>
    <w:rsid w:val="00523A61"/>
    <w:rsid w:val="00530592"/>
    <w:rsid w:val="00530C48"/>
    <w:rsid w:val="00531E30"/>
    <w:rsid w:val="0053626B"/>
    <w:rsid w:val="005374B2"/>
    <w:rsid w:val="00550C11"/>
    <w:rsid w:val="005530BD"/>
    <w:rsid w:val="005530CB"/>
    <w:rsid w:val="005574BA"/>
    <w:rsid w:val="00557579"/>
    <w:rsid w:val="00560788"/>
    <w:rsid w:val="005637B8"/>
    <w:rsid w:val="005677F1"/>
    <w:rsid w:val="005732DA"/>
    <w:rsid w:val="00574F81"/>
    <w:rsid w:val="00581E08"/>
    <w:rsid w:val="005872F3"/>
    <w:rsid w:val="005953E9"/>
    <w:rsid w:val="005975F3"/>
    <w:rsid w:val="005A1066"/>
    <w:rsid w:val="005A47CD"/>
    <w:rsid w:val="005A4F09"/>
    <w:rsid w:val="005B2FFF"/>
    <w:rsid w:val="005B51A9"/>
    <w:rsid w:val="005C7E0D"/>
    <w:rsid w:val="005D785F"/>
    <w:rsid w:val="005E109A"/>
    <w:rsid w:val="005E13D1"/>
    <w:rsid w:val="005E2D24"/>
    <w:rsid w:val="005E318D"/>
    <w:rsid w:val="005F16C8"/>
    <w:rsid w:val="00602E71"/>
    <w:rsid w:val="00605B7F"/>
    <w:rsid w:val="00606DFE"/>
    <w:rsid w:val="00611CE2"/>
    <w:rsid w:val="0061399B"/>
    <w:rsid w:val="00615859"/>
    <w:rsid w:val="00616B09"/>
    <w:rsid w:val="0063539B"/>
    <w:rsid w:val="00640A35"/>
    <w:rsid w:val="00640F4B"/>
    <w:rsid w:val="0065016F"/>
    <w:rsid w:val="0065315A"/>
    <w:rsid w:val="00664163"/>
    <w:rsid w:val="00683655"/>
    <w:rsid w:val="0069220D"/>
    <w:rsid w:val="00695AC6"/>
    <w:rsid w:val="006A47A6"/>
    <w:rsid w:val="006A710E"/>
    <w:rsid w:val="006A7503"/>
    <w:rsid w:val="006B3722"/>
    <w:rsid w:val="006C05D3"/>
    <w:rsid w:val="006D1C82"/>
    <w:rsid w:val="006F200D"/>
    <w:rsid w:val="006F4C77"/>
    <w:rsid w:val="0070240F"/>
    <w:rsid w:val="00706B12"/>
    <w:rsid w:val="007155B3"/>
    <w:rsid w:val="0071789C"/>
    <w:rsid w:val="00724633"/>
    <w:rsid w:val="00726731"/>
    <w:rsid w:val="007308A2"/>
    <w:rsid w:val="0073779F"/>
    <w:rsid w:val="00742E55"/>
    <w:rsid w:val="00743CC0"/>
    <w:rsid w:val="00746320"/>
    <w:rsid w:val="007463D4"/>
    <w:rsid w:val="0075165B"/>
    <w:rsid w:val="007561DF"/>
    <w:rsid w:val="00756C30"/>
    <w:rsid w:val="0075730B"/>
    <w:rsid w:val="007618A2"/>
    <w:rsid w:val="00763C26"/>
    <w:rsid w:val="00764888"/>
    <w:rsid w:val="007731AC"/>
    <w:rsid w:val="00782590"/>
    <w:rsid w:val="007A0DC6"/>
    <w:rsid w:val="007A0E28"/>
    <w:rsid w:val="007B2FC9"/>
    <w:rsid w:val="007B3DEA"/>
    <w:rsid w:val="007D7078"/>
    <w:rsid w:val="007E25B1"/>
    <w:rsid w:val="007E5515"/>
    <w:rsid w:val="007F0AF4"/>
    <w:rsid w:val="007F23C2"/>
    <w:rsid w:val="008000B3"/>
    <w:rsid w:val="008016F1"/>
    <w:rsid w:val="008037F8"/>
    <w:rsid w:val="0081420B"/>
    <w:rsid w:val="00817B4E"/>
    <w:rsid w:val="008208B8"/>
    <w:rsid w:val="008343C9"/>
    <w:rsid w:val="008421D2"/>
    <w:rsid w:val="00845FC8"/>
    <w:rsid w:val="0085395F"/>
    <w:rsid w:val="00857D45"/>
    <w:rsid w:val="00862AA6"/>
    <w:rsid w:val="008668F5"/>
    <w:rsid w:val="008821B6"/>
    <w:rsid w:val="00884986"/>
    <w:rsid w:val="0089025B"/>
    <w:rsid w:val="008902FB"/>
    <w:rsid w:val="0089193B"/>
    <w:rsid w:val="00891E00"/>
    <w:rsid w:val="008A43E3"/>
    <w:rsid w:val="008A49D0"/>
    <w:rsid w:val="008A73F2"/>
    <w:rsid w:val="008B103C"/>
    <w:rsid w:val="008B3BCC"/>
    <w:rsid w:val="008B4ADF"/>
    <w:rsid w:val="008C196C"/>
    <w:rsid w:val="008C2D24"/>
    <w:rsid w:val="008C40C0"/>
    <w:rsid w:val="008C4B8A"/>
    <w:rsid w:val="008C79DA"/>
    <w:rsid w:val="008D556E"/>
    <w:rsid w:val="008E4FDF"/>
    <w:rsid w:val="008E5B27"/>
    <w:rsid w:val="008F4833"/>
    <w:rsid w:val="009001CB"/>
    <w:rsid w:val="00902731"/>
    <w:rsid w:val="00911DAC"/>
    <w:rsid w:val="00913ACF"/>
    <w:rsid w:val="00915BC7"/>
    <w:rsid w:val="00923AE9"/>
    <w:rsid w:val="00934975"/>
    <w:rsid w:val="00934ADE"/>
    <w:rsid w:val="00937F7A"/>
    <w:rsid w:val="00953800"/>
    <w:rsid w:val="009559EC"/>
    <w:rsid w:val="00956EFB"/>
    <w:rsid w:val="009612F7"/>
    <w:rsid w:val="00966220"/>
    <w:rsid w:val="00977DE7"/>
    <w:rsid w:val="00983DA8"/>
    <w:rsid w:val="009A3C2D"/>
    <w:rsid w:val="009C79C4"/>
    <w:rsid w:val="009C7CE7"/>
    <w:rsid w:val="009D05F9"/>
    <w:rsid w:val="009D2D47"/>
    <w:rsid w:val="009E63D2"/>
    <w:rsid w:val="009F23BF"/>
    <w:rsid w:val="009F298C"/>
    <w:rsid w:val="009F3E9B"/>
    <w:rsid w:val="009F4C15"/>
    <w:rsid w:val="00A0227A"/>
    <w:rsid w:val="00A14647"/>
    <w:rsid w:val="00A20EEC"/>
    <w:rsid w:val="00A2282C"/>
    <w:rsid w:val="00A23489"/>
    <w:rsid w:val="00A2445D"/>
    <w:rsid w:val="00A30E2F"/>
    <w:rsid w:val="00A40C90"/>
    <w:rsid w:val="00A41DD9"/>
    <w:rsid w:val="00A536E7"/>
    <w:rsid w:val="00A738CA"/>
    <w:rsid w:val="00A73BFF"/>
    <w:rsid w:val="00A77F53"/>
    <w:rsid w:val="00A87ECF"/>
    <w:rsid w:val="00A9541B"/>
    <w:rsid w:val="00A95F97"/>
    <w:rsid w:val="00AA41C2"/>
    <w:rsid w:val="00AB05BC"/>
    <w:rsid w:val="00AB4882"/>
    <w:rsid w:val="00AB61CF"/>
    <w:rsid w:val="00AC1F6B"/>
    <w:rsid w:val="00AC56FE"/>
    <w:rsid w:val="00AC7686"/>
    <w:rsid w:val="00AD0F12"/>
    <w:rsid w:val="00AD53F3"/>
    <w:rsid w:val="00AD6F89"/>
    <w:rsid w:val="00AE273F"/>
    <w:rsid w:val="00AE6151"/>
    <w:rsid w:val="00AF2EFE"/>
    <w:rsid w:val="00AF429A"/>
    <w:rsid w:val="00B10D29"/>
    <w:rsid w:val="00B20B7A"/>
    <w:rsid w:val="00B23CA3"/>
    <w:rsid w:val="00B26388"/>
    <w:rsid w:val="00B347D4"/>
    <w:rsid w:val="00B3565B"/>
    <w:rsid w:val="00B356AD"/>
    <w:rsid w:val="00B406B4"/>
    <w:rsid w:val="00B46E87"/>
    <w:rsid w:val="00B515DF"/>
    <w:rsid w:val="00B515FE"/>
    <w:rsid w:val="00B57030"/>
    <w:rsid w:val="00B57B3D"/>
    <w:rsid w:val="00B64F66"/>
    <w:rsid w:val="00B664FE"/>
    <w:rsid w:val="00B678AF"/>
    <w:rsid w:val="00B77612"/>
    <w:rsid w:val="00B917B0"/>
    <w:rsid w:val="00B91921"/>
    <w:rsid w:val="00B928FF"/>
    <w:rsid w:val="00B9315D"/>
    <w:rsid w:val="00BA0611"/>
    <w:rsid w:val="00BA26A0"/>
    <w:rsid w:val="00BA3836"/>
    <w:rsid w:val="00BA4532"/>
    <w:rsid w:val="00BA7904"/>
    <w:rsid w:val="00BB1654"/>
    <w:rsid w:val="00BB2647"/>
    <w:rsid w:val="00BB656E"/>
    <w:rsid w:val="00BC1CD5"/>
    <w:rsid w:val="00BC3E10"/>
    <w:rsid w:val="00BD7472"/>
    <w:rsid w:val="00BE4E78"/>
    <w:rsid w:val="00BE599B"/>
    <w:rsid w:val="00BE6E9B"/>
    <w:rsid w:val="00BF4DC7"/>
    <w:rsid w:val="00C04A3B"/>
    <w:rsid w:val="00C05BEB"/>
    <w:rsid w:val="00C10C70"/>
    <w:rsid w:val="00C238EC"/>
    <w:rsid w:val="00C27CD3"/>
    <w:rsid w:val="00C31C21"/>
    <w:rsid w:val="00C33521"/>
    <w:rsid w:val="00C358D6"/>
    <w:rsid w:val="00C35953"/>
    <w:rsid w:val="00C369E0"/>
    <w:rsid w:val="00C45EA3"/>
    <w:rsid w:val="00C64D85"/>
    <w:rsid w:val="00C7232C"/>
    <w:rsid w:val="00C7686A"/>
    <w:rsid w:val="00C80CE8"/>
    <w:rsid w:val="00C833D2"/>
    <w:rsid w:val="00C8391A"/>
    <w:rsid w:val="00C83ED0"/>
    <w:rsid w:val="00C8402D"/>
    <w:rsid w:val="00C85376"/>
    <w:rsid w:val="00C87443"/>
    <w:rsid w:val="00CA5EBE"/>
    <w:rsid w:val="00CB120C"/>
    <w:rsid w:val="00CB480C"/>
    <w:rsid w:val="00CD2A8F"/>
    <w:rsid w:val="00CD4E7C"/>
    <w:rsid w:val="00CE5F68"/>
    <w:rsid w:val="00CF0EC4"/>
    <w:rsid w:val="00CF1B64"/>
    <w:rsid w:val="00CF4AB8"/>
    <w:rsid w:val="00D01EF0"/>
    <w:rsid w:val="00D04F30"/>
    <w:rsid w:val="00D07FAB"/>
    <w:rsid w:val="00D143E9"/>
    <w:rsid w:val="00D35C7A"/>
    <w:rsid w:val="00D35E93"/>
    <w:rsid w:val="00D41424"/>
    <w:rsid w:val="00D4206E"/>
    <w:rsid w:val="00D525CD"/>
    <w:rsid w:val="00D63E6D"/>
    <w:rsid w:val="00D64CB0"/>
    <w:rsid w:val="00D73EB6"/>
    <w:rsid w:val="00D7438A"/>
    <w:rsid w:val="00D77B9E"/>
    <w:rsid w:val="00D823B8"/>
    <w:rsid w:val="00D84552"/>
    <w:rsid w:val="00D9532C"/>
    <w:rsid w:val="00DA170C"/>
    <w:rsid w:val="00DA6677"/>
    <w:rsid w:val="00DB078D"/>
    <w:rsid w:val="00DB1EE3"/>
    <w:rsid w:val="00DB3F26"/>
    <w:rsid w:val="00DC03F1"/>
    <w:rsid w:val="00DC7B49"/>
    <w:rsid w:val="00DD523E"/>
    <w:rsid w:val="00DD6BFD"/>
    <w:rsid w:val="00DE2D9D"/>
    <w:rsid w:val="00DE31B3"/>
    <w:rsid w:val="00DF0BD0"/>
    <w:rsid w:val="00DF5FED"/>
    <w:rsid w:val="00E031BD"/>
    <w:rsid w:val="00E0411D"/>
    <w:rsid w:val="00E11F01"/>
    <w:rsid w:val="00E12258"/>
    <w:rsid w:val="00E3052F"/>
    <w:rsid w:val="00E33BE8"/>
    <w:rsid w:val="00E415F1"/>
    <w:rsid w:val="00E44867"/>
    <w:rsid w:val="00E51F67"/>
    <w:rsid w:val="00E54D5F"/>
    <w:rsid w:val="00E55CBB"/>
    <w:rsid w:val="00E56D72"/>
    <w:rsid w:val="00E57017"/>
    <w:rsid w:val="00E60C9C"/>
    <w:rsid w:val="00E67CAC"/>
    <w:rsid w:val="00E71DEF"/>
    <w:rsid w:val="00E72177"/>
    <w:rsid w:val="00E7377E"/>
    <w:rsid w:val="00E76D76"/>
    <w:rsid w:val="00E909FC"/>
    <w:rsid w:val="00E966AF"/>
    <w:rsid w:val="00EA6299"/>
    <w:rsid w:val="00EC01B8"/>
    <w:rsid w:val="00EC0313"/>
    <w:rsid w:val="00EC1248"/>
    <w:rsid w:val="00EC2217"/>
    <w:rsid w:val="00EC26C1"/>
    <w:rsid w:val="00EC43E9"/>
    <w:rsid w:val="00EC6ED0"/>
    <w:rsid w:val="00ED02F5"/>
    <w:rsid w:val="00ED48C4"/>
    <w:rsid w:val="00ED7425"/>
    <w:rsid w:val="00EE1B79"/>
    <w:rsid w:val="00EE43F4"/>
    <w:rsid w:val="00EF580C"/>
    <w:rsid w:val="00EF6EC1"/>
    <w:rsid w:val="00F03BB9"/>
    <w:rsid w:val="00F270B7"/>
    <w:rsid w:val="00F435AD"/>
    <w:rsid w:val="00F5166D"/>
    <w:rsid w:val="00F51C48"/>
    <w:rsid w:val="00F5716B"/>
    <w:rsid w:val="00F60BF7"/>
    <w:rsid w:val="00F6146C"/>
    <w:rsid w:val="00F64717"/>
    <w:rsid w:val="00F73234"/>
    <w:rsid w:val="00F74CDF"/>
    <w:rsid w:val="00F7646F"/>
    <w:rsid w:val="00F92A2E"/>
    <w:rsid w:val="00F95143"/>
    <w:rsid w:val="00F957FF"/>
    <w:rsid w:val="00F95CAB"/>
    <w:rsid w:val="00F967A6"/>
    <w:rsid w:val="00F97707"/>
    <w:rsid w:val="00FA38C8"/>
    <w:rsid w:val="00FA5E43"/>
    <w:rsid w:val="00FA6CB1"/>
    <w:rsid w:val="00FB23DB"/>
    <w:rsid w:val="00FB4160"/>
    <w:rsid w:val="00FB4283"/>
    <w:rsid w:val="00FC1924"/>
    <w:rsid w:val="00FE4000"/>
    <w:rsid w:val="00FF2532"/>
    <w:rsid w:val="00FF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67174E"/>
  <w14:defaultImageDpi w14:val="330"/>
  <w15:docId w15:val="{25ECB7D8-0C01-4A00-A072-486BA28D7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C90"/>
    <w:pPr>
      <w:widowControl w:val="0"/>
      <w:jc w:val="both"/>
    </w:pPr>
    <w:rPr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A40C90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C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C90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40C9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A40C9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0C9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C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C9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0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0C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0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0C90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40C9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40C90"/>
  </w:style>
  <w:style w:type="character" w:customStyle="1" w:styleId="highlight">
    <w:name w:val="highlight"/>
    <w:basedOn w:val="DefaultParagraphFont"/>
    <w:rsid w:val="00A40C90"/>
  </w:style>
  <w:style w:type="character" w:styleId="Emphasis">
    <w:name w:val="Emphasis"/>
    <w:basedOn w:val="DefaultParagraphFont"/>
    <w:uiPriority w:val="20"/>
    <w:qFormat/>
    <w:rsid w:val="00A40C9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40C9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40C90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rsid w:val="00A40C90"/>
    <w:pPr>
      <w:jc w:val="left"/>
    </w:pPr>
    <w:rPr>
      <w:rFonts w:ascii="Calibri" w:hAnsi="Calibri"/>
      <w:sz w:val="20"/>
    </w:rPr>
  </w:style>
  <w:style w:type="character" w:customStyle="1" w:styleId="element-citation">
    <w:name w:val="element-citation"/>
    <w:basedOn w:val="DefaultParagraphFont"/>
    <w:rsid w:val="00A40C90"/>
  </w:style>
  <w:style w:type="character" w:customStyle="1" w:styleId="ref-journal">
    <w:name w:val="ref-journal"/>
    <w:basedOn w:val="DefaultParagraphFont"/>
    <w:rsid w:val="00A40C90"/>
  </w:style>
  <w:style w:type="character" w:customStyle="1" w:styleId="ref-vol">
    <w:name w:val="ref-vol"/>
    <w:basedOn w:val="DefaultParagraphFont"/>
    <w:rsid w:val="00A40C90"/>
  </w:style>
  <w:style w:type="character" w:customStyle="1" w:styleId="nowrap">
    <w:name w:val="nowrap"/>
    <w:basedOn w:val="DefaultParagraphFont"/>
    <w:rsid w:val="00A40C90"/>
  </w:style>
  <w:style w:type="character" w:styleId="CommentReference">
    <w:name w:val="annotation reference"/>
    <w:basedOn w:val="DefaultParagraphFont"/>
    <w:uiPriority w:val="99"/>
    <w:semiHidden/>
    <w:unhideWhenUsed/>
    <w:rsid w:val="005872F3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2F3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2F3"/>
    <w:rPr>
      <w:rFonts w:ascii="Tahoma" w:hAnsi="Tahoma" w:cs="Tahoma"/>
      <w:sz w:val="16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2F3"/>
    <w:rPr>
      <w:rFonts w:ascii="Tahoma" w:hAnsi="Tahoma" w:cs="Tahoma"/>
      <w:b/>
      <w:bCs/>
      <w:sz w:val="16"/>
      <w:szCs w:val="22"/>
    </w:rPr>
  </w:style>
  <w:style w:type="character" w:styleId="Strong">
    <w:name w:val="Strong"/>
    <w:basedOn w:val="DefaultParagraphFont"/>
    <w:uiPriority w:val="22"/>
    <w:qFormat/>
    <w:rsid w:val="0069220D"/>
    <w:rPr>
      <w:b/>
      <w:bCs/>
    </w:rPr>
  </w:style>
  <w:style w:type="paragraph" w:styleId="Revision">
    <w:name w:val="Revision"/>
    <w:hidden/>
    <w:uiPriority w:val="99"/>
    <w:semiHidden/>
    <w:rsid w:val="00557579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婷 谭</dc:creator>
  <cp:lastModifiedBy>Eleanor Masterman</cp:lastModifiedBy>
  <cp:revision>12</cp:revision>
  <dcterms:created xsi:type="dcterms:W3CDTF">2022-05-16T02:54:00Z</dcterms:created>
  <dcterms:modified xsi:type="dcterms:W3CDTF">2022-08-08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20T04:45:29Z</vt:filetime>
  </property>
</Properties>
</file>